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7BE43" w14:textId="77777777" w:rsidR="00593429" w:rsidRDefault="00593429" w:rsidP="00593429">
      <w:pPr>
        <w:snapToGrid w:val="0"/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bookmarkStart w:id="0" w:name="_Hlk132840035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A66FE3">
        <w:rPr>
          <w:rFonts w:ascii="Times New Roman" w:hAnsi="Times New Roman" w:cs="Times New Roman"/>
          <w:sz w:val="24"/>
          <w:szCs w:val="24"/>
        </w:rPr>
        <w:t xml:space="preserve"> List of primer sequences for qPCR of E2 genes in </w:t>
      </w:r>
      <w:proofErr w:type="spellStart"/>
      <w:r w:rsidRPr="00A66FE3">
        <w:rPr>
          <w:rFonts w:ascii="Times New Roman" w:eastAsia="宋体" w:hAnsi="Times New Roman" w:cs="Times New Roman"/>
          <w:i/>
          <w:sz w:val="24"/>
          <w:szCs w:val="24"/>
        </w:rPr>
        <w:t>Gp</w:t>
      </w:r>
      <w:proofErr w:type="spellEnd"/>
      <w:r w:rsidRPr="00A66FE3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proofErr w:type="spellStart"/>
      <w:r w:rsidRPr="00A66FE3">
        <w:rPr>
          <w:rFonts w:ascii="Times New Roman" w:eastAsia="宋体" w:hAnsi="Times New Roman" w:cs="Times New Roman"/>
          <w:i/>
          <w:sz w:val="24"/>
          <w:szCs w:val="24"/>
        </w:rPr>
        <w:t>lemaneiformis</w:t>
      </w:r>
      <w:proofErr w:type="spellEnd"/>
    </w:p>
    <w:tbl>
      <w:tblPr>
        <w:tblW w:w="349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111"/>
      </w:tblGrid>
      <w:tr w:rsidR="00593429" w:rsidRPr="001A6C0E" w14:paraId="61E366B4" w14:textId="77777777" w:rsidTr="00B71484">
        <w:trPr>
          <w:trHeight w:val="198"/>
          <w:jc w:val="center"/>
        </w:trPr>
        <w:tc>
          <w:tcPr>
            <w:tcW w:w="14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BAB85A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  <w:lang w:bidi="ar"/>
              </w:rPr>
            </w:pPr>
            <w:bookmarkStart w:id="1" w:name="_Hlk128949426"/>
            <w:bookmarkEnd w:id="0"/>
            <w:r w:rsidRPr="001A6C0E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  <w:lang w:bidi="ar"/>
              </w:rPr>
              <w:t>Primer name</w:t>
            </w:r>
          </w:p>
        </w:tc>
        <w:tc>
          <w:tcPr>
            <w:tcW w:w="35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3F2E64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  <w:lang w:bidi="ar"/>
              </w:rPr>
            </w:pPr>
            <w:r w:rsidRPr="001A6C0E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  <w:lang w:bidi="ar"/>
              </w:rPr>
              <w:t>Sequence</w:t>
            </w:r>
          </w:p>
        </w:tc>
      </w:tr>
      <w:tr w:rsidR="00593429" w:rsidRPr="001A6C0E" w14:paraId="1F84EB22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7DFF4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1783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7884E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GGTGACCTATCCTGAAACGG</w:t>
            </w:r>
          </w:p>
        </w:tc>
      </w:tr>
      <w:tr w:rsidR="00593429" w:rsidRPr="001A6C0E" w14:paraId="520AAB6B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462D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1783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A097C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AATGCCAAAGCGAGGGAC</w:t>
            </w:r>
          </w:p>
        </w:tc>
      </w:tr>
      <w:tr w:rsidR="00593429" w:rsidRPr="001A6C0E" w14:paraId="4055B01F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F0BBF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2092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2A376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GCAAGGCAGAGGAGTGGACAA</w:t>
            </w:r>
          </w:p>
        </w:tc>
      </w:tr>
      <w:tr w:rsidR="00593429" w:rsidRPr="001A6C0E" w14:paraId="65CD37F5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26F54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2092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5A9BB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GGATGGATGCGATTCGTTTT</w:t>
            </w:r>
          </w:p>
        </w:tc>
      </w:tr>
      <w:tr w:rsidR="00593429" w:rsidRPr="001A6C0E" w14:paraId="7422B0CB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8A7B8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4411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FF08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ATCCTATGGAAGCCCCCGA</w:t>
            </w:r>
          </w:p>
        </w:tc>
      </w:tr>
      <w:tr w:rsidR="00593429" w:rsidRPr="001A6C0E" w14:paraId="30C1453F" w14:textId="77777777" w:rsidTr="00B71484">
        <w:trPr>
          <w:trHeight w:val="289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5423F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4411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5750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TGCTGACGATGCTGAGACAAACT</w:t>
            </w:r>
          </w:p>
        </w:tc>
      </w:tr>
      <w:tr w:rsidR="00593429" w:rsidRPr="001A6C0E" w14:paraId="761DAC8F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A49AD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6838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9166A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AGAAAACGAAGTATCGGGGG</w:t>
            </w:r>
          </w:p>
        </w:tc>
      </w:tr>
      <w:tr w:rsidR="00593429" w:rsidRPr="001A6C0E" w14:paraId="6212B041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1DD4D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6838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3B20F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GTAGGCTTTGCTGGTCGTGAGA</w:t>
            </w:r>
          </w:p>
        </w:tc>
      </w:tr>
      <w:tr w:rsidR="00593429" w:rsidRPr="001A6C0E" w14:paraId="1163488C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0A068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342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673BF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ATCTGGTATCAGCGGAGCG</w:t>
            </w:r>
          </w:p>
        </w:tc>
      </w:tr>
      <w:tr w:rsidR="00593429" w:rsidRPr="001A6C0E" w14:paraId="79E6F990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2EB77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342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0E72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GGCGGTTTGTTGGGGTAGTC</w:t>
            </w:r>
          </w:p>
        </w:tc>
      </w:tr>
      <w:tr w:rsidR="00593429" w:rsidRPr="001A6C0E" w14:paraId="11E2FDFC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0F476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427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F231E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GTCCTCCGCATCCTCATCCA</w:t>
            </w:r>
          </w:p>
        </w:tc>
      </w:tr>
      <w:tr w:rsidR="00593429" w:rsidRPr="001A6C0E" w14:paraId="5B08F23C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655FB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427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692E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GGCGTTATCGGGTCTCGTTACT</w:t>
            </w:r>
          </w:p>
        </w:tc>
      </w:tr>
      <w:tr w:rsidR="00593429" w:rsidRPr="001A6C0E" w14:paraId="3EC43D19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1D08D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561-F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A6226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ATTCGCACCGTCTTGCTCTCA</w:t>
            </w:r>
          </w:p>
        </w:tc>
      </w:tr>
      <w:tr w:rsidR="00593429" w:rsidRPr="001A6C0E" w14:paraId="00CD3890" w14:textId="77777777" w:rsidTr="00B71484">
        <w:trPr>
          <w:trHeight w:val="288"/>
          <w:jc w:val="center"/>
        </w:trPr>
        <w:tc>
          <w:tcPr>
            <w:tcW w:w="1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BF9A" w14:textId="77777777" w:rsidR="00593429" w:rsidRPr="001A6C0E" w:rsidRDefault="00593429" w:rsidP="00B7148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LXC007561-R</w:t>
            </w:r>
          </w:p>
        </w:tc>
        <w:tc>
          <w:tcPr>
            <w:tcW w:w="3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306B" w14:textId="77777777" w:rsidR="00593429" w:rsidRPr="001A6C0E" w:rsidRDefault="00593429" w:rsidP="00B71484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A6C0E">
              <w:rPr>
                <w:rFonts w:ascii="Times New Roman" w:eastAsia="宋体" w:hAnsi="Times New Roman" w:cs="Times New Roman"/>
                <w:kern w:val="0"/>
                <w:sz w:val="24"/>
                <w:szCs w:val="21"/>
                <w:lang w:bidi="ar"/>
              </w:rPr>
              <w:t>CGTATTGCTTGGTCCAGTCTCG</w:t>
            </w:r>
          </w:p>
        </w:tc>
      </w:tr>
    </w:tbl>
    <w:p w14:paraId="0981D83B" w14:textId="77777777" w:rsidR="00413CAE" w:rsidRDefault="00CB55FF">
      <w:pPr>
        <w:rPr>
          <w:rFonts w:hint="eastAsia"/>
        </w:rPr>
      </w:pPr>
      <w:bookmarkStart w:id="2" w:name="_GoBack"/>
      <w:bookmarkEnd w:id="1"/>
      <w:bookmarkEnd w:id="2"/>
    </w:p>
    <w:sectPr w:rsidR="0041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532A9" w14:textId="77777777" w:rsidR="00CB55FF" w:rsidRDefault="00CB55FF" w:rsidP="00593429">
      <w:r>
        <w:separator/>
      </w:r>
    </w:p>
  </w:endnote>
  <w:endnote w:type="continuationSeparator" w:id="0">
    <w:p w14:paraId="15578EDF" w14:textId="77777777" w:rsidR="00CB55FF" w:rsidRDefault="00CB55FF" w:rsidP="00593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88DDB" w14:textId="77777777" w:rsidR="00CB55FF" w:rsidRDefault="00CB55FF" w:rsidP="00593429">
      <w:r>
        <w:separator/>
      </w:r>
    </w:p>
  </w:footnote>
  <w:footnote w:type="continuationSeparator" w:id="0">
    <w:p w14:paraId="2E0C8F6E" w14:textId="77777777" w:rsidR="00CB55FF" w:rsidRDefault="00CB55FF" w:rsidP="00593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FD"/>
    <w:rsid w:val="002437C0"/>
    <w:rsid w:val="00501FFD"/>
    <w:rsid w:val="00593429"/>
    <w:rsid w:val="006E4C66"/>
    <w:rsid w:val="009925C4"/>
    <w:rsid w:val="00CB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6D502"/>
  <w15:chartTrackingRefBased/>
  <w15:docId w15:val="{A67D29C7-47D8-46F3-83D4-B82F4649B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3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4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3</cp:revision>
  <dcterms:created xsi:type="dcterms:W3CDTF">2023-04-20T02:35:00Z</dcterms:created>
  <dcterms:modified xsi:type="dcterms:W3CDTF">2023-04-20T02:36:00Z</dcterms:modified>
</cp:coreProperties>
</file>